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A1224" w14:textId="77777777" w:rsidR="00F17C21" w:rsidRPr="006F5059" w:rsidRDefault="00F17C21" w:rsidP="00F17C21">
      <w:pPr>
        <w:pStyle w:val="Heading2"/>
        <w:rPr>
          <w:rFonts w:ascii="Calibri" w:hAnsi="Calibri" w:cs="Calibri"/>
          <w:b/>
          <w:bCs/>
          <w:lang w:val="en-US" w:eastAsia="zh-CN"/>
        </w:rPr>
      </w:pPr>
      <w:r>
        <w:rPr>
          <w:rFonts w:ascii="Calibri" w:hAnsi="Calibri" w:cs="Calibri"/>
          <w:b/>
          <w:bCs/>
          <w:lang w:val="en-US" w:eastAsia="zh-CN"/>
        </w:rPr>
        <w:t>Additional file 1</w:t>
      </w:r>
      <w:r w:rsidRPr="006F5059">
        <w:rPr>
          <w:rFonts w:ascii="Calibri" w:hAnsi="Calibri" w:cs="Calibri"/>
          <w:b/>
          <w:bCs/>
          <w:lang w:val="en-US" w:eastAsia="zh-CN"/>
        </w:rPr>
        <w:t xml:space="preserve"> - Search strings</w:t>
      </w:r>
    </w:p>
    <w:p w14:paraId="5AC75230" w14:textId="35969DAF" w:rsidR="005C73C5" w:rsidRDefault="00F17C21" w:rsidP="00F17C21">
      <w:pPr>
        <w:rPr>
          <w:rStyle w:val="Heading3Char"/>
          <w:rFonts w:ascii="Calibri" w:hAnsi="Calibri" w:cs="Calibri"/>
        </w:rPr>
      </w:pPr>
      <w:r w:rsidRPr="000A4863">
        <w:rPr>
          <w:rStyle w:val="Heading3Char"/>
          <w:rFonts w:ascii="Calibri" w:hAnsi="Calibri" w:cs="Calibri"/>
        </w:rPr>
        <w:t>PubMed Search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975"/>
        <w:gridCol w:w="6848"/>
        <w:gridCol w:w="1187"/>
      </w:tblGrid>
      <w:tr w:rsidR="00F17C21" w:rsidRPr="00F27C9C" w14:paraId="583E8424" w14:textId="77777777" w:rsidTr="003F28C9">
        <w:trPr>
          <w:trHeight w:val="595"/>
        </w:trPr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A6506D9" w14:textId="77777777" w:rsidR="00F17C21" w:rsidRPr="00F27C9C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27C9C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Search number</w:t>
            </w:r>
            <w:r w:rsidRPr="00F27C9C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68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0C47538" w14:textId="77777777" w:rsidR="00F17C21" w:rsidRPr="00F27C9C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27C9C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Search string</w:t>
            </w:r>
            <w:r w:rsidRPr="00F27C9C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BD1BCA3" w14:textId="77777777" w:rsidR="00F17C21" w:rsidRPr="00F27C9C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27C9C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Result numbers</w:t>
            </w:r>
            <w:r w:rsidRPr="00F27C9C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</w:tr>
      <w:tr w:rsidR="00F17C21" w:rsidRPr="00F27C9C" w14:paraId="6A535470" w14:textId="77777777" w:rsidTr="003F28C9">
        <w:trPr>
          <w:trHeight w:val="300"/>
        </w:trPr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1604B7E" w14:textId="77777777" w:rsidR="00F17C21" w:rsidRPr="00F27C9C" w:rsidRDefault="00F17C21" w:rsidP="003F28C9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</w:pPr>
            <w:r w:rsidRPr="00F27C9C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68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63D08A0" w14:textId="77777777" w:rsidR="00F17C21" w:rsidRPr="00F27C9C" w:rsidRDefault="00F17C21" w:rsidP="003F28C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"Artificial Intelligence"[</w:t>
            </w:r>
            <w:proofErr w:type="spellStart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MeSH</w:t>
            </w:r>
            <w:proofErr w:type="spellEnd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] OR "Artificial Intelligence"[Title/Abstract] OR “</w:t>
            </w:r>
            <w:proofErr w:type="gramStart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AI”[</w:t>
            </w:r>
            <w:proofErr w:type="gramEnd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Title/Abstract] OR “Deep Learning” [Title/Abstract] OR “Machine Learning” [Title/Abstract]</w:t>
            </w:r>
          </w:p>
        </w:tc>
        <w:tc>
          <w:tcPr>
            <w:tcW w:w="1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E80B2AC" w14:textId="77777777" w:rsidR="00F17C21" w:rsidRPr="00F27C9C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F27C9C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360,663</w:t>
            </w:r>
          </w:p>
        </w:tc>
      </w:tr>
      <w:tr w:rsidR="00F17C21" w:rsidRPr="00F27C9C" w14:paraId="2BECF447" w14:textId="77777777" w:rsidTr="003F28C9">
        <w:trPr>
          <w:trHeight w:val="300"/>
        </w:trPr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9DB325E" w14:textId="77777777" w:rsidR="00F17C21" w:rsidRPr="00F27C9C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27C9C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2 </w:t>
            </w:r>
          </w:p>
        </w:tc>
        <w:tc>
          <w:tcPr>
            <w:tcW w:w="68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9280649" w14:textId="77777777" w:rsidR="00F17C21" w:rsidRPr="00F27C9C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F27C9C">
              <w:rPr>
                <w:rFonts w:ascii="Calibri" w:hAnsi="Calibri" w:cs="Calibri"/>
                <w:sz w:val="22"/>
                <w:szCs w:val="22"/>
              </w:rPr>
              <w:t>"education"[</w:t>
            </w:r>
            <w:proofErr w:type="spellStart"/>
            <w:r w:rsidRPr="00F27C9C">
              <w:rPr>
                <w:rFonts w:ascii="Calibri" w:hAnsi="Calibri" w:cs="Calibri"/>
                <w:sz w:val="22"/>
                <w:szCs w:val="22"/>
              </w:rPr>
              <w:t>MeSH</w:t>
            </w:r>
            <w:proofErr w:type="spellEnd"/>
            <w:r w:rsidRPr="00F27C9C">
              <w:rPr>
                <w:rFonts w:ascii="Calibri" w:hAnsi="Calibri" w:cs="Calibri"/>
                <w:sz w:val="22"/>
                <w:szCs w:val="22"/>
              </w:rPr>
              <w:t>] OR "</w:t>
            </w:r>
            <w:proofErr w:type="spellStart"/>
            <w:r w:rsidRPr="00F27C9C">
              <w:rPr>
                <w:rFonts w:ascii="Calibri" w:hAnsi="Calibri" w:cs="Calibri"/>
                <w:sz w:val="22"/>
                <w:szCs w:val="22"/>
              </w:rPr>
              <w:t>educat</w:t>
            </w:r>
            <w:proofErr w:type="spellEnd"/>
            <w:r w:rsidRPr="00F27C9C">
              <w:rPr>
                <w:rFonts w:ascii="Calibri" w:hAnsi="Calibri" w:cs="Calibri"/>
                <w:sz w:val="22"/>
                <w:szCs w:val="22"/>
              </w:rPr>
              <w:t>*"[Title/Abstract] OR "</w:t>
            </w:r>
            <w:proofErr w:type="spellStart"/>
            <w:r w:rsidRPr="00F27C9C">
              <w:rPr>
                <w:rFonts w:ascii="Calibri" w:hAnsi="Calibri" w:cs="Calibri"/>
                <w:sz w:val="22"/>
                <w:szCs w:val="22"/>
              </w:rPr>
              <w:t>curricul</w:t>
            </w:r>
            <w:proofErr w:type="spellEnd"/>
            <w:r w:rsidRPr="00F27C9C">
              <w:rPr>
                <w:rFonts w:ascii="Calibri" w:hAnsi="Calibri" w:cs="Calibri"/>
                <w:sz w:val="22"/>
                <w:szCs w:val="22"/>
              </w:rPr>
              <w:t xml:space="preserve">*"[Title/Abstract] OR "professional development"[Title/Abstract] OR "teach*"[Title/Abstract] OR “course” [Title/Abstract] OR “fellowship” [Title/Abstract] OR “seminar” [Title/Abstract] OR “workshop </w:t>
            </w:r>
            <w:proofErr w:type="gramStart"/>
            <w:r w:rsidRPr="00F27C9C">
              <w:rPr>
                <w:rFonts w:ascii="Calibri" w:hAnsi="Calibri" w:cs="Calibri"/>
                <w:sz w:val="22"/>
                <w:szCs w:val="22"/>
              </w:rPr>
              <w:t>series”[</w:t>
            </w:r>
            <w:proofErr w:type="gramEnd"/>
            <w:r w:rsidRPr="00F27C9C">
              <w:rPr>
                <w:rFonts w:ascii="Calibri" w:hAnsi="Calibri" w:cs="Calibri"/>
                <w:sz w:val="22"/>
                <w:szCs w:val="22"/>
              </w:rPr>
              <w:t>Title/Abstract]</w:t>
            </w:r>
          </w:p>
        </w:tc>
        <w:tc>
          <w:tcPr>
            <w:tcW w:w="1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F85D298" w14:textId="77777777" w:rsidR="00F17C21" w:rsidRPr="00F27C9C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F27C9C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2,214,360</w:t>
            </w:r>
          </w:p>
        </w:tc>
      </w:tr>
      <w:tr w:rsidR="00F17C21" w:rsidRPr="00F27C9C" w14:paraId="60A4BB62" w14:textId="77777777" w:rsidTr="003F28C9">
        <w:trPr>
          <w:trHeight w:val="300"/>
        </w:trPr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C640037" w14:textId="77777777" w:rsidR="00F17C21" w:rsidRPr="00F27C9C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27C9C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68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3690F33" w14:textId="77777777" w:rsidR="00F17C21" w:rsidRPr="00F27C9C" w:rsidRDefault="00F17C21" w:rsidP="003F28C9">
            <w:pPr>
              <w:spacing w:after="0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"Health Personnel"[</w:t>
            </w:r>
            <w:proofErr w:type="spellStart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MeSH</w:t>
            </w:r>
            <w:proofErr w:type="spellEnd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 xml:space="preserve"> Terms] OR "health-care work*"[Title/Abstract] OR "health* work*"[Title/Abstract] OR "health-care staff"[Title/Abstract] OR "health* staff"[Title/Abstract] OR "health-care personnel"[Title/Abstract] OR "health* personnel"[Title/Abstract] OR "health-care professional*"[Title/Abstract] OR "health* professional*"[Title/Abstract] OR "clinician*"[Title/Abstract] OR "health-care student*"[Title/Abstract] OR "health* student*" [Title/Abstract] OR "practitioner*"[Title/Abstract] OR "</w:t>
            </w:r>
            <w:proofErr w:type="spellStart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radiolog</w:t>
            </w:r>
            <w:proofErr w:type="spellEnd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*" [</w:t>
            </w:r>
            <w:r w:rsidRPr="00F27C9C">
              <w:rPr>
                <w:rFonts w:ascii="Calibri" w:hAnsi="Calibri" w:cs="Calibri"/>
                <w:sz w:val="22"/>
                <w:szCs w:val="22"/>
              </w:rPr>
              <w:t>TiAB</w:t>
            </w:r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] OR "physiotherapist*"[Title/Abstract] OR "physical therapist*"[Title/Abstract] OR "</w:t>
            </w:r>
            <w:proofErr w:type="spellStart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pharmac</w:t>
            </w:r>
            <w:proofErr w:type="spellEnd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*"[Title/Abstract] OR "technician*"[Title/Abstract] OR "physician*"[Title/Abstract] OR "clinical staff"[</w:t>
            </w:r>
            <w:r w:rsidRPr="00F27C9C">
              <w:rPr>
                <w:rFonts w:ascii="Calibri" w:hAnsi="Calibri" w:cs="Calibri"/>
                <w:sz w:val="22"/>
                <w:szCs w:val="22"/>
              </w:rPr>
              <w:t>TiAB</w:t>
            </w:r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] OR "doctor*"[Title/Abstract] OR "medical staff"[Title/Abstract] OR "nurse*"[Title/Abstract] OR "radiotherapist*"[Title/Abstract] OR "</w:t>
            </w:r>
            <w:proofErr w:type="spellStart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midwi</w:t>
            </w:r>
            <w:proofErr w:type="spellEnd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*"[Title/Abstract] OR "radiographer*"[Title/Abstract] OR “fellow”[Title/Abstract] OR “resident”[Title/Abstract] OR “intern”[Title/Abstract]</w:t>
            </w:r>
          </w:p>
          <w:p w14:paraId="507913D5" w14:textId="77777777" w:rsidR="00F17C21" w:rsidRPr="00F27C9C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FFAB954" w14:textId="77777777" w:rsidR="00F17C21" w:rsidRPr="00F27C9C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F27C9C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3,226,789</w:t>
            </w:r>
          </w:p>
        </w:tc>
      </w:tr>
      <w:tr w:rsidR="00F17C21" w:rsidRPr="00F27C9C" w14:paraId="42DE417A" w14:textId="77777777" w:rsidTr="003F28C9">
        <w:trPr>
          <w:trHeight w:val="300"/>
        </w:trPr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AB57FB6" w14:textId="77777777" w:rsidR="00F17C21" w:rsidRPr="00F27C9C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27C9C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68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FF12C2E" w14:textId="77777777" w:rsidR="00F17C21" w:rsidRPr="00F27C9C" w:rsidRDefault="00F17C21" w:rsidP="003F28C9">
            <w:pPr>
              <w:spacing w:after="0"/>
              <w:rPr>
                <w:rFonts w:ascii="Calibri" w:eastAsia="Times New Roman" w:hAnsi="Calibri" w:cs="Calibri"/>
                <w:sz w:val="22"/>
                <w:szCs w:val="22"/>
                <w:lang w:val="en-US"/>
              </w:rPr>
            </w:pPr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“survey</w:t>
            </w:r>
            <w:proofErr w:type="gramStart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*”[</w:t>
            </w:r>
            <w:proofErr w:type="gramEnd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Title/Abstract] OR “</w:t>
            </w:r>
            <w:proofErr w:type="spellStart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evaluat</w:t>
            </w:r>
            <w:proofErr w:type="spellEnd"/>
            <w:proofErr w:type="gramStart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*”[</w:t>
            </w:r>
            <w:proofErr w:type="gramEnd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Title/Abstract] OR “interview</w:t>
            </w:r>
            <w:proofErr w:type="gramStart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*”[</w:t>
            </w:r>
            <w:proofErr w:type="gramEnd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Title/Abstract] OR “questionnaire</w:t>
            </w:r>
            <w:proofErr w:type="gramStart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*”[</w:t>
            </w:r>
            <w:proofErr w:type="gramEnd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Title/Abstract] OR “assess</w:t>
            </w:r>
            <w:proofErr w:type="gramStart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*”[</w:t>
            </w:r>
            <w:proofErr w:type="gramEnd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Title/Abstract] OR “</w:t>
            </w:r>
            <w:proofErr w:type="gramStart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impact”[</w:t>
            </w:r>
            <w:proofErr w:type="gramEnd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Title/Abstract] OR “</w:t>
            </w:r>
            <w:proofErr w:type="spellStart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validat</w:t>
            </w:r>
            <w:proofErr w:type="spellEnd"/>
            <w:proofErr w:type="gramStart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>*”[</w:t>
            </w:r>
            <w:proofErr w:type="gramEnd"/>
            <w:r w:rsidRPr="00F27C9C">
              <w:rPr>
                <w:rFonts w:ascii="Calibri" w:eastAsia="Times New Roman" w:hAnsi="Calibri" w:cs="Calibri"/>
                <w:sz w:val="22"/>
                <w:szCs w:val="22"/>
              </w:rPr>
              <w:t xml:space="preserve">Title/Abstract] </w:t>
            </w:r>
          </w:p>
        </w:tc>
        <w:tc>
          <w:tcPr>
            <w:tcW w:w="1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238A9FE" w14:textId="77777777" w:rsidR="00F17C21" w:rsidRPr="00F27C9C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F27C9C">
              <w:rPr>
                <w:rFonts w:ascii="Calibri" w:hAnsi="Calibri" w:cs="Calibri"/>
                <w:sz w:val="22"/>
                <w:szCs w:val="22"/>
                <w:lang w:val="en-GB"/>
              </w:rPr>
              <w:t>9,740,040</w:t>
            </w:r>
          </w:p>
        </w:tc>
      </w:tr>
      <w:tr w:rsidR="00F17C21" w:rsidRPr="00F27C9C" w14:paraId="1D6E7338" w14:textId="77777777" w:rsidTr="003F28C9">
        <w:trPr>
          <w:trHeight w:val="300"/>
        </w:trPr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382B4BE" w14:textId="77777777" w:rsidR="00F17C21" w:rsidRPr="00F27C9C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27C9C">
              <w:rPr>
                <w:rFonts w:ascii="Calibri" w:hAnsi="Calibri" w:cs="Calibri"/>
                <w:sz w:val="22"/>
                <w:szCs w:val="22"/>
                <w:lang w:val="en-US"/>
              </w:rPr>
              <w:t>1 AND 2 AND 3 AND 4</w:t>
            </w:r>
          </w:p>
        </w:tc>
        <w:tc>
          <w:tcPr>
            <w:tcW w:w="68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85CCB8B" w14:textId="77777777" w:rsidR="00F17C21" w:rsidRPr="00F27C9C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AF96A44" w14:textId="77777777" w:rsidR="00F17C21" w:rsidRPr="00F27C9C" w:rsidRDefault="00F17C21" w:rsidP="003F28C9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27C9C">
              <w:rPr>
                <w:rStyle w:val="normaltextrun"/>
                <w:rFonts w:ascii="Calibri" w:hAnsi="Calibri" w:cs="Calibri"/>
                <w:sz w:val="22"/>
                <w:szCs w:val="22"/>
              </w:rPr>
              <w:t>2835</w:t>
            </w:r>
          </w:p>
        </w:tc>
      </w:tr>
      <w:tr w:rsidR="00F17C21" w:rsidRPr="00F27C9C" w14:paraId="065FCF51" w14:textId="77777777" w:rsidTr="003F28C9">
        <w:trPr>
          <w:trHeight w:val="300"/>
        </w:trPr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146EDE2" w14:textId="77777777" w:rsidR="00F17C21" w:rsidRPr="00F27C9C" w:rsidRDefault="00F17C21" w:rsidP="003F28C9">
            <w:pPr>
              <w:pStyle w:val="paragrap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68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920B5F8" w14:textId="77777777" w:rsidR="00F17C21" w:rsidRPr="00F27C9C" w:rsidRDefault="00F17C21" w:rsidP="003F28C9">
            <w:pPr>
              <w:pStyle w:val="paragraph"/>
              <w:rPr>
                <w:rFonts w:ascii="Calibri" w:hAnsi="Calibri" w:cs="Calibri"/>
                <w:sz w:val="22"/>
                <w:szCs w:val="22"/>
              </w:rPr>
            </w:pPr>
            <w:r w:rsidRPr="00F27C9C">
              <w:rPr>
                <w:rFonts w:ascii="Calibri" w:hAnsi="Calibri" w:cs="Calibri"/>
                <w:sz w:val="22"/>
                <w:szCs w:val="22"/>
              </w:rPr>
              <w:t>Filters: in the last 10 years, English</w:t>
            </w:r>
          </w:p>
          <w:p w14:paraId="46F1ADC8" w14:textId="77777777" w:rsidR="00F17C21" w:rsidRPr="00F27C9C" w:rsidRDefault="00F17C21" w:rsidP="003F28C9">
            <w:pPr>
              <w:pStyle w:val="paragrap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0A49E75" w14:textId="77777777" w:rsidR="00F17C21" w:rsidRPr="00F27C9C" w:rsidRDefault="00F17C21" w:rsidP="003F28C9">
            <w:pPr>
              <w:pStyle w:val="paragraph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F27C9C">
              <w:rPr>
                <w:rStyle w:val="normaltextrun"/>
                <w:rFonts w:ascii="Calibri" w:hAnsi="Calibri" w:cs="Calibri"/>
                <w:sz w:val="22"/>
                <w:szCs w:val="22"/>
              </w:rPr>
              <w:t>2,413</w:t>
            </w:r>
          </w:p>
        </w:tc>
      </w:tr>
    </w:tbl>
    <w:p w14:paraId="4D93CE7A" w14:textId="77777777" w:rsidR="00F17C21" w:rsidRDefault="00F17C21" w:rsidP="00F17C21"/>
    <w:p w14:paraId="4099E00E" w14:textId="77777777" w:rsidR="00F17C21" w:rsidRPr="000A4863" w:rsidRDefault="00F17C21" w:rsidP="00F17C21">
      <w:pPr>
        <w:pStyle w:val="Heading3"/>
        <w:rPr>
          <w:rFonts w:ascii="Calibri" w:hAnsi="Calibri" w:cs="Calibri"/>
        </w:rPr>
      </w:pPr>
      <w:r w:rsidRPr="000A4863">
        <w:rPr>
          <w:rFonts w:ascii="Calibri" w:hAnsi="Calibri" w:cs="Calibri"/>
        </w:rPr>
        <w:lastRenderedPageBreak/>
        <w:t>Embase Search</w:t>
      </w:r>
    </w:p>
    <w:tbl>
      <w:tblPr>
        <w:tblW w:w="914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975"/>
        <w:gridCol w:w="6848"/>
        <w:gridCol w:w="1320"/>
      </w:tblGrid>
      <w:tr w:rsidR="00F17C21" w:rsidRPr="00742E36" w14:paraId="3B321460" w14:textId="77777777" w:rsidTr="003F28C9">
        <w:trPr>
          <w:trHeight w:val="683"/>
        </w:trPr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AB08957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Search number</w:t>
            </w:r>
            <w:r w:rsidRPr="00742E36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68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1919544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Search string</w:t>
            </w:r>
            <w:r w:rsidRPr="00742E36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9181031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Result numbers</w:t>
            </w:r>
            <w:r w:rsidRPr="00742E36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</w:tr>
      <w:tr w:rsidR="00F17C21" w:rsidRPr="00742E36" w14:paraId="6AFEE2DC" w14:textId="77777777" w:rsidTr="003F28C9">
        <w:trPr>
          <w:trHeight w:val="300"/>
        </w:trPr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B446D63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</w:pPr>
            <w:r w:rsidRPr="00742E36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68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B251F84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'Artificial Intelligence'/exp OR 'Artificial Intelligence</w:t>
            </w:r>
            <w:proofErr w:type="gram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'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</w:t>
            </w:r>
            <w:proofErr w:type="gram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</w:t>
            </w:r>
            <w:proofErr w:type="spellStart"/>
            <w:proofErr w:type="gram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AI:ti</w:t>
            </w:r>
            <w:proofErr w:type="gram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'Deep Learning</w:t>
            </w:r>
            <w:proofErr w:type="gram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'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</w:t>
            </w:r>
            <w:proofErr w:type="gram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'Machine Learning</w:t>
            </w:r>
            <w:proofErr w:type="gram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'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</w:t>
            </w:r>
            <w:proofErr w:type="gram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,ab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A36FFC4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</w:pPr>
            <w:r w:rsidRPr="00742E36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328,958</w:t>
            </w:r>
          </w:p>
        </w:tc>
      </w:tr>
      <w:tr w:rsidR="00F17C21" w:rsidRPr="00742E36" w14:paraId="5D415925" w14:textId="77777777" w:rsidTr="003F28C9">
        <w:trPr>
          <w:trHeight w:val="300"/>
        </w:trPr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F51F7E6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2 </w:t>
            </w:r>
          </w:p>
        </w:tc>
        <w:tc>
          <w:tcPr>
            <w:tcW w:w="68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6A014A3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education/exp OR 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educat</w:t>
            </w:r>
            <w:proofErr w:type="spellEnd"/>
            <w:proofErr w:type="gram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*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</w:t>
            </w:r>
            <w:proofErr w:type="gram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curricul</w:t>
            </w:r>
            <w:proofErr w:type="spellEnd"/>
            <w:proofErr w:type="gram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*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</w:t>
            </w:r>
            <w:proofErr w:type="gram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'professional development</w:t>
            </w:r>
            <w:proofErr w:type="gram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'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</w:t>
            </w:r>
            <w:proofErr w:type="gram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teach</w:t>
            </w:r>
            <w:proofErr w:type="gram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*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</w:t>
            </w:r>
            <w:proofErr w:type="gram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</w:t>
            </w:r>
            <w:proofErr w:type="spellStart"/>
            <w:proofErr w:type="gram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course:ti</w:t>
            </w:r>
            <w:proofErr w:type="gram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</w:t>
            </w:r>
            <w:proofErr w:type="spellStart"/>
            <w:proofErr w:type="gram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fellowship:ti</w:t>
            </w:r>
            <w:proofErr w:type="gram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</w:t>
            </w:r>
            <w:proofErr w:type="spellStart"/>
            <w:proofErr w:type="gram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seminar:ti</w:t>
            </w:r>
            <w:proofErr w:type="gram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'workshop series</w:t>
            </w:r>
            <w:proofErr w:type="gram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'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</w:t>
            </w:r>
            <w:proofErr w:type="gram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,ab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6448224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</w:pPr>
            <w:r w:rsidRPr="00742E36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3,242,838</w:t>
            </w:r>
          </w:p>
        </w:tc>
      </w:tr>
      <w:tr w:rsidR="00F17C21" w:rsidRPr="00742E36" w14:paraId="3AE9DF1A" w14:textId="77777777" w:rsidTr="003F28C9">
        <w:trPr>
          <w:trHeight w:val="300"/>
        </w:trPr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F05D7E1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68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E379ABF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'Health Personnel'/exp OR 'health-care work*'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'health* work*'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'health-care staff'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'health* staff'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'health-care personnel'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'health* personnel'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'health-care professional*'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'health* professional*'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clinician*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'health-care student*'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'health* student*'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practitioner*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radiolog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*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physiotherapist*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'physical therapist*'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pharmac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*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technician*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physician*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'clinical staff'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doctor*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'medical staff'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nurse*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radiotherapist*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midwi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*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radiographer*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fellow: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resident:ti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intern:ti,ab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6385A39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5,032,641</w:t>
            </w:r>
          </w:p>
        </w:tc>
      </w:tr>
      <w:tr w:rsidR="00F17C21" w:rsidRPr="00742E36" w14:paraId="77147DEF" w14:textId="77777777" w:rsidTr="003F28C9">
        <w:trPr>
          <w:trHeight w:val="300"/>
        </w:trPr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920AA3C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68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52F85B5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survey</w:t>
            </w:r>
            <w:proofErr w:type="gram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*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</w:t>
            </w:r>
            <w:proofErr w:type="gram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evaluat</w:t>
            </w:r>
            <w:proofErr w:type="spellEnd"/>
            <w:proofErr w:type="gram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*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</w:t>
            </w:r>
            <w:proofErr w:type="gram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interview</w:t>
            </w:r>
            <w:proofErr w:type="gram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*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</w:t>
            </w:r>
            <w:proofErr w:type="gram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questionnaire</w:t>
            </w:r>
            <w:proofErr w:type="gram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*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</w:t>
            </w:r>
            <w:proofErr w:type="gram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assess</w:t>
            </w:r>
            <w:proofErr w:type="gram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*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</w:t>
            </w:r>
            <w:proofErr w:type="gram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</w:t>
            </w:r>
            <w:proofErr w:type="spellStart"/>
            <w:proofErr w:type="gram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impact:ti</w:t>
            </w:r>
            <w:proofErr w:type="gram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,ab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validat</w:t>
            </w:r>
            <w:proofErr w:type="spellEnd"/>
            <w:proofErr w:type="gram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*: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ti</w:t>
            </w:r>
            <w:proofErr w:type="gram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,ab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B293649" w14:textId="77777777" w:rsidR="00F17C21" w:rsidRPr="00742E36" w:rsidRDefault="00F17C21" w:rsidP="003F28C9">
            <w:pPr>
              <w:pStyle w:val="paragraph"/>
              <w:rPr>
                <w:rFonts w:ascii="Calibri" w:hAnsi="Calibri" w:cs="Calibri"/>
                <w:sz w:val="22"/>
                <w:szCs w:val="22"/>
              </w:rPr>
            </w:pPr>
            <w:r w:rsidRPr="00742E36">
              <w:rPr>
                <w:rFonts w:ascii="Calibri" w:hAnsi="Calibri" w:cs="Calibri"/>
                <w:sz w:val="22"/>
                <w:szCs w:val="22"/>
              </w:rPr>
              <w:t>13,290,168</w:t>
            </w:r>
          </w:p>
        </w:tc>
      </w:tr>
      <w:tr w:rsidR="00F17C21" w:rsidRPr="00742E36" w14:paraId="4DFF8A2C" w14:textId="77777777" w:rsidTr="003F28C9">
        <w:trPr>
          <w:trHeight w:val="300"/>
        </w:trPr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8303DEC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Fonts w:ascii="Calibri" w:hAnsi="Calibri" w:cs="Calibri"/>
                <w:sz w:val="22"/>
                <w:szCs w:val="22"/>
                <w:lang w:val="en-US"/>
              </w:rPr>
              <w:t>1 AND 2 AND 3 AND 4</w:t>
            </w:r>
          </w:p>
        </w:tc>
        <w:tc>
          <w:tcPr>
            <w:tcW w:w="68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DC46991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312A98F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742E36">
              <w:rPr>
                <w:rStyle w:val="normaltextrun"/>
                <w:rFonts w:ascii="Calibri" w:hAnsi="Calibri" w:cs="Calibri"/>
                <w:sz w:val="22"/>
                <w:szCs w:val="22"/>
              </w:rPr>
              <w:t>4,433</w:t>
            </w:r>
          </w:p>
        </w:tc>
      </w:tr>
      <w:tr w:rsidR="00F17C21" w:rsidRPr="00742E36" w14:paraId="2490F923" w14:textId="77777777" w:rsidTr="003F28C9">
        <w:trPr>
          <w:trHeight w:val="300"/>
        </w:trPr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F648ECD" w14:textId="77777777" w:rsidR="00F17C21" w:rsidRPr="00742E36" w:rsidRDefault="00F17C21" w:rsidP="003F28C9">
            <w:pPr>
              <w:pStyle w:val="paragrap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68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FC73FFE" w14:textId="77777777" w:rsidR="00F17C21" w:rsidRPr="00742E36" w:rsidRDefault="00F17C21" w:rsidP="003F28C9">
            <w:pPr>
              <w:pStyle w:val="paragraph"/>
              <w:rPr>
                <w:rFonts w:ascii="Calibri" w:hAnsi="Calibri" w:cs="Calibri"/>
                <w:sz w:val="22"/>
                <w:szCs w:val="22"/>
              </w:rPr>
            </w:pPr>
            <w:r w:rsidRPr="00742E36">
              <w:rPr>
                <w:rFonts w:ascii="Calibri" w:hAnsi="Calibri" w:cs="Calibri"/>
                <w:sz w:val="22"/>
                <w:szCs w:val="22"/>
              </w:rPr>
              <w:t xml:space="preserve">Filters: in the last 10 years, English, </w:t>
            </w:r>
            <w:r w:rsidRPr="00742E36">
              <w:rPr>
                <w:rFonts w:ascii="Calibri" w:eastAsia="Arial" w:hAnsi="Calibri" w:cs="Calibri"/>
                <w:sz w:val="22"/>
                <w:szCs w:val="22"/>
              </w:rPr>
              <w:t>('article'/it OR 'article in press'/it OR 'conference paper'/it OR 'conference review'/it OR 'review'/it) Not conference abstracts, preprints, letter, note, editorial, chapter, tombstone, erratum, short survey</w:t>
            </w:r>
          </w:p>
        </w:tc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9EEADDF" w14:textId="77777777" w:rsidR="00F17C21" w:rsidRPr="00742E36" w:rsidRDefault="00F17C21" w:rsidP="003F28C9">
            <w:pPr>
              <w:pStyle w:val="paragraph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742E36">
              <w:rPr>
                <w:rStyle w:val="normaltextrun"/>
                <w:rFonts w:ascii="Calibri" w:hAnsi="Calibri" w:cs="Calibri"/>
                <w:sz w:val="22"/>
                <w:szCs w:val="22"/>
              </w:rPr>
              <w:t>2,395</w:t>
            </w:r>
          </w:p>
        </w:tc>
      </w:tr>
    </w:tbl>
    <w:p w14:paraId="43C8DAC7" w14:textId="77777777" w:rsidR="00F17C21" w:rsidRDefault="00F17C21" w:rsidP="00F17C21"/>
    <w:p w14:paraId="212610AD" w14:textId="4C5A8587" w:rsidR="00F17C21" w:rsidRDefault="00F17C21" w:rsidP="00F17C21">
      <w:pPr>
        <w:pStyle w:val="Heading3"/>
      </w:pPr>
      <w:r w:rsidRPr="000A4863">
        <w:t>CINAHL search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975"/>
        <w:gridCol w:w="6847"/>
        <w:gridCol w:w="1188"/>
      </w:tblGrid>
      <w:tr w:rsidR="00F17C21" w:rsidRPr="00742E36" w14:paraId="72090792" w14:textId="77777777" w:rsidTr="003F28C9">
        <w:trPr>
          <w:trHeight w:val="711"/>
        </w:trPr>
        <w:tc>
          <w:tcPr>
            <w:tcW w:w="8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B7BD1A7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Search number</w:t>
            </w:r>
            <w:r w:rsidRPr="00742E36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69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826DF7D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Search string</w:t>
            </w:r>
            <w:r w:rsidRPr="00742E36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658A6EF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Result numbers</w:t>
            </w:r>
            <w:r w:rsidRPr="00742E36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</w:tr>
      <w:tr w:rsidR="00F17C21" w:rsidRPr="00742E36" w14:paraId="45418BCF" w14:textId="77777777" w:rsidTr="003F28C9">
        <w:trPr>
          <w:trHeight w:val="300"/>
        </w:trPr>
        <w:tc>
          <w:tcPr>
            <w:tcW w:w="8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F7469B1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</w:pPr>
            <w:r w:rsidRPr="00742E36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69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0079CAC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(MH "Artificial Intelligence+") OR (TI "Artificial Intelligence" OR AB "Artificial Intelligence") OR (TI AI OR AB AI) OR (TI "Deep Learning" OR AB "Deep Learning") OR (TI "Machine Learning" OR AB "Machine Learning")</w:t>
            </w:r>
          </w:p>
        </w:tc>
        <w:tc>
          <w:tcPr>
            <w:tcW w:w="1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F121F25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742E36">
              <w:rPr>
                <w:rFonts w:ascii="Calibri" w:hAnsi="Calibri" w:cs="Calibri"/>
                <w:sz w:val="22"/>
                <w:szCs w:val="22"/>
                <w:lang w:val="en-GB"/>
              </w:rPr>
              <w:t>59,334</w:t>
            </w:r>
          </w:p>
        </w:tc>
      </w:tr>
      <w:tr w:rsidR="00F17C21" w:rsidRPr="00742E36" w14:paraId="2BE6D935" w14:textId="77777777" w:rsidTr="003F28C9">
        <w:trPr>
          <w:trHeight w:val="300"/>
        </w:trPr>
        <w:tc>
          <w:tcPr>
            <w:tcW w:w="8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E9D54F8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2 </w:t>
            </w:r>
          </w:p>
        </w:tc>
        <w:tc>
          <w:tcPr>
            <w:tcW w:w="69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4D1A6F3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(MH education+) OR (TI 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educat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* OR AB 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educat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*) OR (TI 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curricul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* OR AB 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curricul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*) OR (TI "professional development" OR AB "professional development") OR (TI teach* OR AB teach*) OR (TI course OR AB course) OR (TI fellowship OR AB fellowship) OR (TI seminar OR AB seminar) OR (TI "workshop series" OR AB "workshop series")</w:t>
            </w:r>
          </w:p>
        </w:tc>
        <w:tc>
          <w:tcPr>
            <w:tcW w:w="1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9FEB808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742E36">
              <w:rPr>
                <w:rFonts w:ascii="Calibri" w:hAnsi="Calibri" w:cs="Calibri"/>
                <w:sz w:val="22"/>
                <w:szCs w:val="22"/>
                <w:lang w:val="en-GB"/>
              </w:rPr>
              <w:t>1,417,569</w:t>
            </w:r>
          </w:p>
        </w:tc>
      </w:tr>
      <w:tr w:rsidR="00F17C21" w:rsidRPr="00742E36" w14:paraId="407C58CE" w14:textId="77777777" w:rsidTr="003F28C9">
        <w:trPr>
          <w:trHeight w:val="300"/>
        </w:trPr>
        <w:tc>
          <w:tcPr>
            <w:tcW w:w="8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22798F9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69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42476AD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(MH "Health Personnel+") OR (TI "health-care work*" OR AB "health-care work*") OR (TI "health* work*" OR AB "health* work*") OR (MH "health-care Health Personnel"+") OR (TI "health-care work*" OR AB "health-care work*") OR (TI "health* work*" OR AB "health* work*") OR (TI "health-care staff" OR AB "health-care staff") OR (TI "health* staff" OR AB "health* staff") OR (TI "health-care personnel" OR AB "health-care personnel") OR (TI "health* personnel" OR AB "health* personnel") OR (TI "health-care professional*" OR AB "health-care professional*") OR (TI </w:t>
            </w:r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lastRenderedPageBreak/>
              <w:t xml:space="preserve">"health* professional*" OR AB "health* professional*") OR (TI clinician* OR AB clinician*) OR (TI "health-care student*" OR AB "health-care student*") OR (TI "health* student*" OR AB "health* student*") OR (TI practitioner* OR AB practitioner*) OR (TI 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radiolog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* OR AB 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radiolog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*) OR (TI physiotherapist* OR AB physiotherapist*) OR (TI "physical therapist*" OR AB "physical therapist*") OR (TI 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pharmac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* OR AB 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pharmac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*) OR (TI technician* OR AB technician*) OR (TI physician* OR AB physician*) OR (TI "clinical staff" OR AB "clinical staff") OR (TI doctor* OR AB doctor*) OR (TI "medical staff" OR AB "medical staff") OR (TI nurse* OR AB nurse*) OR (TI radiotherapist* OR AB radiotherapist*) OR (TI 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midwi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* OR AB 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midwi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*) OR (TI radiographer* OR AB radiographer*) OR (TI fellow OR AB fellow) OR (TI resident OR AB resident) OR (TI intern OR AB intern)</w:t>
            </w:r>
          </w:p>
        </w:tc>
        <w:tc>
          <w:tcPr>
            <w:tcW w:w="1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5E9AC1C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1,001.932</w:t>
            </w:r>
          </w:p>
        </w:tc>
      </w:tr>
      <w:tr w:rsidR="00F17C21" w:rsidRPr="00742E36" w14:paraId="5AC96B8D" w14:textId="77777777" w:rsidTr="003F28C9">
        <w:trPr>
          <w:trHeight w:val="300"/>
        </w:trPr>
        <w:tc>
          <w:tcPr>
            <w:tcW w:w="8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D67BE3C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69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FF9F71D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(TI survey* OR AB survey*) OR (TI 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evaluat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* OR AB 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evaluat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*) OR (TI interview* OR AB interview*) OR (TI questionnaire* OR AB questionnaire*) OR (TI assess* OR AB assess*) OR (TI impact OR AB impact) OR (TI 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validat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 xml:space="preserve">* OR AB </w:t>
            </w:r>
            <w:proofErr w:type="spellStart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validat</w:t>
            </w:r>
            <w:proofErr w:type="spellEnd"/>
            <w:r w:rsidRPr="00742E36">
              <w:rPr>
                <w:rFonts w:ascii="Calibri" w:eastAsia="Segoe UI" w:hAnsi="Calibri" w:cs="Calibri"/>
                <w:sz w:val="22"/>
                <w:szCs w:val="22"/>
                <w:lang w:val="en-US"/>
              </w:rPr>
              <w:t>*)</w:t>
            </w:r>
          </w:p>
        </w:tc>
        <w:tc>
          <w:tcPr>
            <w:tcW w:w="1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389DBFF" w14:textId="77777777" w:rsidR="00F17C21" w:rsidRPr="00742E36" w:rsidRDefault="00F17C21" w:rsidP="003F28C9">
            <w:pPr>
              <w:pStyle w:val="paragraph"/>
              <w:rPr>
                <w:rFonts w:ascii="Calibri" w:hAnsi="Calibri" w:cs="Calibri"/>
                <w:sz w:val="22"/>
                <w:szCs w:val="22"/>
              </w:rPr>
            </w:pPr>
            <w:r w:rsidRPr="00742E36">
              <w:rPr>
                <w:rFonts w:ascii="Calibri" w:hAnsi="Calibri" w:cs="Calibri"/>
                <w:sz w:val="22"/>
                <w:szCs w:val="22"/>
              </w:rPr>
              <w:t>2,447,635</w:t>
            </w:r>
          </w:p>
        </w:tc>
      </w:tr>
      <w:tr w:rsidR="00F17C21" w:rsidRPr="00742E36" w14:paraId="08F29497" w14:textId="77777777" w:rsidTr="003F28C9">
        <w:trPr>
          <w:trHeight w:val="300"/>
        </w:trPr>
        <w:tc>
          <w:tcPr>
            <w:tcW w:w="8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C2FD69D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Fonts w:ascii="Calibri" w:hAnsi="Calibri" w:cs="Calibri"/>
                <w:sz w:val="22"/>
                <w:szCs w:val="22"/>
                <w:lang w:val="en-US"/>
              </w:rPr>
              <w:t>1 AND 2 AND 3 AND 4</w:t>
            </w:r>
          </w:p>
        </w:tc>
        <w:tc>
          <w:tcPr>
            <w:tcW w:w="69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2492F6F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CAD8C77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742E36">
              <w:rPr>
                <w:rStyle w:val="normaltextrun"/>
                <w:rFonts w:ascii="Calibri" w:hAnsi="Calibri" w:cs="Calibri"/>
                <w:sz w:val="22"/>
                <w:szCs w:val="22"/>
              </w:rPr>
              <w:t>802</w:t>
            </w:r>
          </w:p>
        </w:tc>
      </w:tr>
      <w:tr w:rsidR="00F17C21" w:rsidRPr="00742E36" w14:paraId="6956EE41" w14:textId="77777777" w:rsidTr="003F28C9">
        <w:trPr>
          <w:trHeight w:val="300"/>
        </w:trPr>
        <w:tc>
          <w:tcPr>
            <w:tcW w:w="8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D3B12C9" w14:textId="77777777" w:rsidR="00F17C21" w:rsidRPr="00742E36" w:rsidRDefault="00F17C21" w:rsidP="003F28C9">
            <w:pPr>
              <w:pStyle w:val="paragrap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697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E4C901F" w14:textId="77777777" w:rsidR="00F17C21" w:rsidRPr="00742E36" w:rsidRDefault="00F17C21" w:rsidP="003F28C9">
            <w:pPr>
              <w:pStyle w:val="paragraph"/>
              <w:rPr>
                <w:rFonts w:ascii="Calibri" w:hAnsi="Calibri" w:cs="Calibri"/>
                <w:sz w:val="22"/>
                <w:szCs w:val="22"/>
              </w:rPr>
            </w:pPr>
            <w:r w:rsidRPr="00742E36">
              <w:rPr>
                <w:rFonts w:ascii="Calibri" w:hAnsi="Calibri" w:cs="Calibri"/>
                <w:sz w:val="22"/>
                <w:szCs w:val="22"/>
              </w:rPr>
              <w:t>Filters: in the last 10 years, English</w:t>
            </w:r>
          </w:p>
        </w:tc>
        <w:tc>
          <w:tcPr>
            <w:tcW w:w="11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A41CCB5" w14:textId="77777777" w:rsidR="00F17C21" w:rsidRPr="00742E36" w:rsidRDefault="00F17C21" w:rsidP="003F28C9">
            <w:pPr>
              <w:pStyle w:val="paragraph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742E36">
              <w:rPr>
                <w:rStyle w:val="normaltextrun"/>
                <w:rFonts w:ascii="Calibri" w:hAnsi="Calibri" w:cs="Calibri"/>
                <w:sz w:val="22"/>
                <w:szCs w:val="22"/>
              </w:rPr>
              <w:t>631</w:t>
            </w:r>
          </w:p>
        </w:tc>
      </w:tr>
    </w:tbl>
    <w:p w14:paraId="441F2FDC" w14:textId="77777777" w:rsidR="00F17C21" w:rsidRDefault="00F17C21" w:rsidP="00F17C21">
      <w:pPr>
        <w:rPr>
          <w:lang w:val="en-AU" w:eastAsia="ko-KR"/>
        </w:rPr>
      </w:pPr>
    </w:p>
    <w:p w14:paraId="51436B11" w14:textId="14C409FE" w:rsidR="00F17C21" w:rsidRDefault="00F17C21" w:rsidP="00F17C21">
      <w:pPr>
        <w:pStyle w:val="Heading3"/>
      </w:pPr>
      <w:r w:rsidRPr="000A4863">
        <w:t>Scopus search</w:t>
      </w:r>
    </w:p>
    <w:tbl>
      <w:tblPr>
        <w:tblW w:w="908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975"/>
        <w:gridCol w:w="6848"/>
        <w:gridCol w:w="1260"/>
      </w:tblGrid>
      <w:tr w:rsidR="00F17C21" w:rsidRPr="00742E36" w14:paraId="66F98F3E" w14:textId="77777777" w:rsidTr="003F28C9">
        <w:trPr>
          <w:trHeight w:val="645"/>
        </w:trPr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D422187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Search number</w:t>
            </w:r>
            <w:r w:rsidRPr="00742E36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68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D0D27B0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Search string</w:t>
            </w:r>
            <w:r w:rsidRPr="00742E36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CB8574B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Result numbers</w:t>
            </w:r>
            <w:r w:rsidRPr="00742E36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</w:tr>
      <w:tr w:rsidR="00F17C21" w:rsidRPr="00742E36" w14:paraId="7C6E5A13" w14:textId="77777777" w:rsidTr="003F28C9">
        <w:trPr>
          <w:trHeight w:val="300"/>
        </w:trPr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EF923CE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</w:pPr>
            <w:r w:rsidRPr="00742E36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68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6DF46FE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742E36">
              <w:rPr>
                <w:rFonts w:ascii="Calibri" w:eastAsia="Arial" w:hAnsi="Calibri" w:cs="Calibri"/>
                <w:sz w:val="22"/>
                <w:szCs w:val="22"/>
              </w:rPr>
              <w:t xml:space="preserve">INDEXTERMS </w:t>
            </w:r>
            <w:proofErr w:type="gramStart"/>
            <w:r w:rsidRPr="00742E36">
              <w:rPr>
                <w:rFonts w:ascii="Calibri" w:eastAsia="Arial" w:hAnsi="Calibri" w:cs="Calibri"/>
                <w:sz w:val="22"/>
                <w:szCs w:val="22"/>
              </w:rPr>
              <w:t>( "</w:t>
            </w:r>
            <w:proofErr w:type="gramEnd"/>
            <w:r w:rsidRPr="00742E36">
              <w:rPr>
                <w:rFonts w:ascii="Calibri" w:eastAsia="Arial" w:hAnsi="Calibri" w:cs="Calibri"/>
                <w:sz w:val="22"/>
                <w:szCs w:val="22"/>
              </w:rPr>
              <w:t>Artificial Intelligence</w:t>
            </w:r>
            <w:proofErr w:type="gramStart"/>
            <w:r w:rsidRPr="00742E36">
              <w:rPr>
                <w:rFonts w:ascii="Calibri" w:eastAsia="Arial" w:hAnsi="Calibri" w:cs="Calibri"/>
                <w:sz w:val="22"/>
                <w:szCs w:val="22"/>
              </w:rPr>
              <w:t>" )</w:t>
            </w:r>
            <w:proofErr w:type="gramEnd"/>
            <w:r w:rsidRPr="00742E36">
              <w:rPr>
                <w:rFonts w:ascii="Calibri" w:eastAsia="Arial" w:hAnsi="Calibri" w:cs="Calibri"/>
                <w:sz w:val="22"/>
                <w:szCs w:val="22"/>
              </w:rPr>
              <w:t xml:space="preserve"> OR TITLE-ABS </w:t>
            </w:r>
            <w:proofErr w:type="gramStart"/>
            <w:r w:rsidRPr="00742E36">
              <w:rPr>
                <w:rFonts w:ascii="Calibri" w:eastAsia="Arial" w:hAnsi="Calibri" w:cs="Calibri"/>
                <w:sz w:val="22"/>
                <w:szCs w:val="22"/>
              </w:rPr>
              <w:t>( "</w:t>
            </w:r>
            <w:proofErr w:type="gramEnd"/>
            <w:r w:rsidRPr="00742E36">
              <w:rPr>
                <w:rFonts w:ascii="Calibri" w:eastAsia="Arial" w:hAnsi="Calibri" w:cs="Calibri"/>
                <w:sz w:val="22"/>
                <w:szCs w:val="22"/>
              </w:rPr>
              <w:t>Artificial Intelligence" OR ai OR "Deep Learning" OR "Machine Learning</w:t>
            </w:r>
            <w:proofErr w:type="gramStart"/>
            <w:r w:rsidRPr="00742E36">
              <w:rPr>
                <w:rFonts w:ascii="Calibri" w:eastAsia="Arial" w:hAnsi="Calibri" w:cs="Calibri"/>
                <w:sz w:val="22"/>
                <w:szCs w:val="22"/>
              </w:rPr>
              <w:t>" )</w:t>
            </w:r>
            <w:proofErr w:type="gramEnd"/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EB337BE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742E36">
              <w:rPr>
                <w:rFonts w:ascii="Calibri" w:hAnsi="Calibri" w:cs="Calibri"/>
                <w:sz w:val="22"/>
                <w:szCs w:val="22"/>
                <w:lang w:val="en-GB"/>
              </w:rPr>
              <w:t>1,346,063</w:t>
            </w:r>
          </w:p>
        </w:tc>
      </w:tr>
      <w:tr w:rsidR="00F17C21" w:rsidRPr="00742E36" w14:paraId="3647408E" w14:textId="77777777" w:rsidTr="003F28C9">
        <w:trPr>
          <w:trHeight w:val="300"/>
        </w:trPr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08273E1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2 </w:t>
            </w:r>
          </w:p>
        </w:tc>
        <w:tc>
          <w:tcPr>
            <w:tcW w:w="68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7A444A6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742E36">
              <w:rPr>
                <w:rFonts w:ascii="Calibri" w:eastAsia="Arial" w:hAnsi="Calibri" w:cs="Calibri"/>
                <w:sz w:val="22"/>
                <w:szCs w:val="22"/>
              </w:rPr>
              <w:t xml:space="preserve">INDEXTERMS </w:t>
            </w:r>
            <w:proofErr w:type="gramStart"/>
            <w:r w:rsidRPr="00742E36">
              <w:rPr>
                <w:rFonts w:ascii="Calibri" w:eastAsia="Arial" w:hAnsi="Calibri" w:cs="Calibri"/>
                <w:sz w:val="22"/>
                <w:szCs w:val="22"/>
              </w:rPr>
              <w:t>( education</w:t>
            </w:r>
            <w:proofErr w:type="gramEnd"/>
            <w:r w:rsidRPr="00742E36">
              <w:rPr>
                <w:rFonts w:ascii="Calibri" w:eastAsia="Arial" w:hAnsi="Calibri" w:cs="Calibri"/>
                <w:sz w:val="22"/>
                <w:szCs w:val="22"/>
              </w:rPr>
              <w:t xml:space="preserve"> ) OR TITLE-ABS-KEY </w:t>
            </w:r>
            <w:proofErr w:type="gramStart"/>
            <w:r w:rsidRPr="00742E36">
              <w:rPr>
                <w:rFonts w:ascii="Calibri" w:eastAsia="Arial" w:hAnsi="Calibri" w:cs="Calibri"/>
                <w:sz w:val="22"/>
                <w:szCs w:val="22"/>
              </w:rPr>
              <w:t xml:space="preserve">( </w:t>
            </w:r>
            <w:proofErr w:type="spellStart"/>
            <w:r w:rsidRPr="00742E36">
              <w:rPr>
                <w:rFonts w:ascii="Calibri" w:eastAsia="Arial" w:hAnsi="Calibri" w:cs="Calibri"/>
                <w:sz w:val="22"/>
                <w:szCs w:val="22"/>
              </w:rPr>
              <w:t>educat</w:t>
            </w:r>
            <w:proofErr w:type="spellEnd"/>
            <w:proofErr w:type="gramEnd"/>
            <w:r w:rsidRPr="00742E36">
              <w:rPr>
                <w:rFonts w:ascii="Calibri" w:eastAsia="Arial" w:hAnsi="Calibri" w:cs="Calibri"/>
                <w:sz w:val="22"/>
                <w:szCs w:val="22"/>
              </w:rPr>
              <w:t xml:space="preserve">* OR </w:t>
            </w:r>
            <w:proofErr w:type="spellStart"/>
            <w:r w:rsidRPr="00742E36">
              <w:rPr>
                <w:rFonts w:ascii="Calibri" w:eastAsia="Arial" w:hAnsi="Calibri" w:cs="Calibri"/>
                <w:sz w:val="22"/>
                <w:szCs w:val="22"/>
              </w:rPr>
              <w:t>curricul</w:t>
            </w:r>
            <w:proofErr w:type="spellEnd"/>
            <w:r w:rsidRPr="00742E36">
              <w:rPr>
                <w:rFonts w:ascii="Calibri" w:eastAsia="Arial" w:hAnsi="Calibri" w:cs="Calibri"/>
                <w:sz w:val="22"/>
                <w:szCs w:val="22"/>
              </w:rPr>
              <w:t>* OR "professional development" OR teach* OR course* OR fellowship* OR seminar* OR "workshop series</w:t>
            </w:r>
            <w:proofErr w:type="gramStart"/>
            <w:r w:rsidRPr="00742E36">
              <w:rPr>
                <w:rFonts w:ascii="Calibri" w:eastAsia="Arial" w:hAnsi="Calibri" w:cs="Calibri"/>
                <w:sz w:val="22"/>
                <w:szCs w:val="22"/>
              </w:rPr>
              <w:t>" )</w:t>
            </w:r>
            <w:proofErr w:type="gramEnd"/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3EA59D7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742E36">
              <w:rPr>
                <w:rFonts w:ascii="Calibri" w:hAnsi="Calibri" w:cs="Calibri"/>
                <w:sz w:val="22"/>
                <w:szCs w:val="22"/>
                <w:lang w:val="en-GB"/>
              </w:rPr>
              <w:t>5,363,546</w:t>
            </w:r>
          </w:p>
          <w:p w14:paraId="2085562A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F17C21" w:rsidRPr="00742E36" w14:paraId="01777014" w14:textId="77777777" w:rsidTr="003F28C9">
        <w:trPr>
          <w:trHeight w:val="300"/>
        </w:trPr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684635F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68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FE520E7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Fonts w:ascii="Calibri" w:eastAsia="Arial" w:hAnsi="Calibri" w:cs="Calibri"/>
                <w:sz w:val="22"/>
                <w:szCs w:val="22"/>
                <w:lang w:val="en-US"/>
              </w:rPr>
              <w:t xml:space="preserve">INDEXTERMS ( "Health Personnel" ) OR TITLE-ABS ( "health-care work*" OR "health* work*" OR "health-care staff" OR "health* staff" OR "health-care personnel" OR "health* personnel" OR "health-care professional*" OR "health* professional*" OR clinician* OR "health-care student*" OR "health* student*" OR practitioner* OR </w:t>
            </w:r>
            <w:proofErr w:type="spellStart"/>
            <w:r w:rsidRPr="00742E36">
              <w:rPr>
                <w:rFonts w:ascii="Calibri" w:eastAsia="Arial" w:hAnsi="Calibri" w:cs="Calibri"/>
                <w:sz w:val="22"/>
                <w:szCs w:val="22"/>
                <w:lang w:val="en-US"/>
              </w:rPr>
              <w:t>radiolog</w:t>
            </w:r>
            <w:proofErr w:type="spellEnd"/>
            <w:r w:rsidRPr="00742E36">
              <w:rPr>
                <w:rFonts w:ascii="Calibri" w:eastAsia="Arial" w:hAnsi="Calibri" w:cs="Calibri"/>
                <w:sz w:val="22"/>
                <w:szCs w:val="22"/>
                <w:lang w:val="en-US"/>
              </w:rPr>
              <w:t xml:space="preserve">* OR physiotherapist* OR "physical therapist*" OR </w:t>
            </w:r>
            <w:proofErr w:type="spellStart"/>
            <w:r w:rsidRPr="00742E36">
              <w:rPr>
                <w:rFonts w:ascii="Calibri" w:eastAsia="Arial" w:hAnsi="Calibri" w:cs="Calibri"/>
                <w:sz w:val="22"/>
                <w:szCs w:val="22"/>
                <w:lang w:val="en-US"/>
              </w:rPr>
              <w:t>pharmac</w:t>
            </w:r>
            <w:proofErr w:type="spellEnd"/>
            <w:r w:rsidRPr="00742E36">
              <w:rPr>
                <w:rFonts w:ascii="Calibri" w:eastAsia="Arial" w:hAnsi="Calibri" w:cs="Calibri"/>
                <w:sz w:val="22"/>
                <w:szCs w:val="22"/>
                <w:lang w:val="en-US"/>
              </w:rPr>
              <w:t xml:space="preserve">* OR technician* OR physician* OR "clinical staff" OR doctor* OR "medical staff" OR nurse* OR radiotherapist* OR </w:t>
            </w:r>
            <w:proofErr w:type="spellStart"/>
            <w:r w:rsidRPr="00742E36">
              <w:rPr>
                <w:rFonts w:ascii="Calibri" w:eastAsia="Arial" w:hAnsi="Calibri" w:cs="Calibri"/>
                <w:sz w:val="22"/>
                <w:szCs w:val="22"/>
                <w:lang w:val="en-US"/>
              </w:rPr>
              <w:t>midwi</w:t>
            </w:r>
            <w:proofErr w:type="spellEnd"/>
            <w:r w:rsidRPr="00742E36">
              <w:rPr>
                <w:rFonts w:ascii="Calibri" w:eastAsia="Arial" w:hAnsi="Calibri" w:cs="Calibri"/>
                <w:sz w:val="22"/>
                <w:szCs w:val="22"/>
                <w:lang w:val="en-US"/>
              </w:rPr>
              <w:t>* OR radiographer* OR fellow OR resident OR intern )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42C459E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Fonts w:ascii="Calibri" w:hAnsi="Calibri" w:cs="Calibri"/>
                <w:sz w:val="22"/>
                <w:szCs w:val="22"/>
                <w:lang w:val="en-US"/>
              </w:rPr>
              <w:t>4,492,974</w:t>
            </w:r>
          </w:p>
        </w:tc>
      </w:tr>
      <w:tr w:rsidR="00F17C21" w:rsidRPr="00742E36" w14:paraId="704D01ED" w14:textId="77777777" w:rsidTr="003F28C9">
        <w:trPr>
          <w:trHeight w:val="300"/>
        </w:trPr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E137326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68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B356860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 w:rsidRPr="00742E36">
              <w:rPr>
                <w:rFonts w:ascii="Calibri" w:eastAsia="Arial" w:hAnsi="Calibri" w:cs="Calibri"/>
                <w:sz w:val="22"/>
                <w:szCs w:val="22"/>
              </w:rPr>
              <w:t xml:space="preserve">TITLE-ABS </w:t>
            </w:r>
            <w:proofErr w:type="gramStart"/>
            <w:r w:rsidRPr="00742E36">
              <w:rPr>
                <w:rFonts w:ascii="Calibri" w:eastAsia="Arial" w:hAnsi="Calibri" w:cs="Calibri"/>
                <w:sz w:val="22"/>
                <w:szCs w:val="22"/>
              </w:rPr>
              <w:t>( survey</w:t>
            </w:r>
            <w:proofErr w:type="gramEnd"/>
            <w:r w:rsidRPr="00742E36">
              <w:rPr>
                <w:rFonts w:ascii="Calibri" w:eastAsia="Arial" w:hAnsi="Calibri" w:cs="Calibri"/>
                <w:sz w:val="22"/>
                <w:szCs w:val="22"/>
              </w:rPr>
              <w:t xml:space="preserve">* OR </w:t>
            </w:r>
            <w:proofErr w:type="spellStart"/>
            <w:r w:rsidRPr="00742E36">
              <w:rPr>
                <w:rFonts w:ascii="Calibri" w:eastAsia="Arial" w:hAnsi="Calibri" w:cs="Calibri"/>
                <w:sz w:val="22"/>
                <w:szCs w:val="22"/>
              </w:rPr>
              <w:t>evaluat</w:t>
            </w:r>
            <w:proofErr w:type="spellEnd"/>
            <w:r w:rsidRPr="00742E36">
              <w:rPr>
                <w:rFonts w:ascii="Calibri" w:eastAsia="Arial" w:hAnsi="Calibri" w:cs="Calibri"/>
                <w:sz w:val="22"/>
                <w:szCs w:val="22"/>
              </w:rPr>
              <w:t xml:space="preserve">* OR interview* OR questionnaire* OR assess* OR impact OR </w:t>
            </w:r>
            <w:proofErr w:type="spellStart"/>
            <w:r w:rsidRPr="00742E36">
              <w:rPr>
                <w:rFonts w:ascii="Calibri" w:eastAsia="Arial" w:hAnsi="Calibri" w:cs="Calibri"/>
                <w:sz w:val="22"/>
                <w:szCs w:val="22"/>
              </w:rPr>
              <w:t>validat</w:t>
            </w:r>
            <w:proofErr w:type="spellEnd"/>
            <w:proofErr w:type="gramStart"/>
            <w:r w:rsidRPr="00742E36">
              <w:rPr>
                <w:rFonts w:ascii="Calibri" w:eastAsia="Arial" w:hAnsi="Calibri" w:cs="Calibri"/>
                <w:sz w:val="22"/>
                <w:szCs w:val="22"/>
              </w:rPr>
              <w:t>* )</w:t>
            </w:r>
            <w:proofErr w:type="gramEnd"/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AF1FB93" w14:textId="77777777" w:rsidR="00F17C21" w:rsidRPr="00742E36" w:rsidRDefault="00F17C21" w:rsidP="003F28C9">
            <w:pPr>
              <w:pStyle w:val="paragraph"/>
              <w:rPr>
                <w:rFonts w:ascii="Calibri" w:hAnsi="Calibri" w:cs="Calibri"/>
                <w:sz w:val="22"/>
                <w:szCs w:val="22"/>
              </w:rPr>
            </w:pPr>
            <w:r w:rsidRPr="00742E36">
              <w:rPr>
                <w:rFonts w:ascii="Calibri" w:hAnsi="Calibri" w:cs="Calibri"/>
                <w:sz w:val="22"/>
                <w:szCs w:val="22"/>
              </w:rPr>
              <w:t>22,102,241</w:t>
            </w:r>
          </w:p>
        </w:tc>
      </w:tr>
      <w:tr w:rsidR="00F17C21" w:rsidRPr="00742E36" w14:paraId="43CD3DE1" w14:textId="77777777" w:rsidTr="003F28C9">
        <w:trPr>
          <w:trHeight w:val="300"/>
        </w:trPr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54FE4E5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2E36">
              <w:rPr>
                <w:rFonts w:ascii="Calibri" w:hAnsi="Calibri" w:cs="Calibri"/>
                <w:sz w:val="22"/>
                <w:szCs w:val="22"/>
                <w:lang w:val="en-US"/>
              </w:rPr>
              <w:t>1 AND 2 AND 3 AND 4</w:t>
            </w:r>
          </w:p>
        </w:tc>
        <w:tc>
          <w:tcPr>
            <w:tcW w:w="68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50D1282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Fonts w:ascii="Calibri" w:eastAsia="Segoe UI" w:hAnsi="Calibri" w:cs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18C05F5" w14:textId="77777777" w:rsidR="00F17C21" w:rsidRPr="00742E36" w:rsidRDefault="00F17C21" w:rsidP="003F28C9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742E36">
              <w:rPr>
                <w:rStyle w:val="normaltextrun"/>
                <w:rFonts w:ascii="Calibri" w:hAnsi="Calibri" w:cs="Calibri"/>
                <w:sz w:val="22"/>
                <w:szCs w:val="22"/>
              </w:rPr>
              <w:t>3,968</w:t>
            </w:r>
          </w:p>
        </w:tc>
      </w:tr>
      <w:tr w:rsidR="00F17C21" w:rsidRPr="00742E36" w14:paraId="0F6CB6E3" w14:textId="77777777" w:rsidTr="003F28C9">
        <w:trPr>
          <w:trHeight w:val="300"/>
        </w:trPr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3CBAB38" w14:textId="77777777" w:rsidR="00F17C21" w:rsidRPr="00742E36" w:rsidRDefault="00F17C21" w:rsidP="003F28C9">
            <w:pPr>
              <w:pStyle w:val="paragrap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68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7744BF3" w14:textId="77777777" w:rsidR="00F17C21" w:rsidRPr="00742E36" w:rsidRDefault="00F17C21" w:rsidP="003F28C9">
            <w:pPr>
              <w:pStyle w:val="paragraph"/>
              <w:rPr>
                <w:rFonts w:ascii="Calibri" w:hAnsi="Calibri" w:cs="Calibri"/>
                <w:sz w:val="22"/>
                <w:szCs w:val="22"/>
              </w:rPr>
            </w:pPr>
            <w:r w:rsidRPr="00742E36">
              <w:rPr>
                <w:rFonts w:ascii="Calibri" w:hAnsi="Calibri" w:cs="Calibri"/>
                <w:sz w:val="22"/>
                <w:szCs w:val="22"/>
              </w:rPr>
              <w:t>Filters: in the last 10 years, English</w:t>
            </w:r>
          </w:p>
          <w:p w14:paraId="3392837E" w14:textId="77777777" w:rsidR="00F17C21" w:rsidRPr="00742E36" w:rsidRDefault="00F17C21" w:rsidP="003F28C9">
            <w:pPr>
              <w:pStyle w:val="paragraph"/>
              <w:rPr>
                <w:rFonts w:ascii="Calibri" w:hAnsi="Calibri" w:cs="Calibri"/>
                <w:sz w:val="22"/>
                <w:szCs w:val="22"/>
              </w:rPr>
            </w:pPr>
            <w:r w:rsidRPr="00742E36">
              <w:rPr>
                <w:rFonts w:ascii="Calibri" w:hAnsi="Calibri" w:cs="Calibri"/>
                <w:sz w:val="22"/>
                <w:szCs w:val="22"/>
              </w:rPr>
              <w:t xml:space="preserve">20/8/24 Lee: This can be limited to article, review and conference paper. 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6CB46ED" w14:textId="77777777" w:rsidR="00F17C21" w:rsidRPr="00742E36" w:rsidRDefault="00F17C21" w:rsidP="003F28C9">
            <w:pPr>
              <w:pStyle w:val="paragraph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742E36">
              <w:rPr>
                <w:rStyle w:val="normaltextrun"/>
                <w:rFonts w:ascii="Calibri" w:hAnsi="Calibri" w:cs="Calibri"/>
                <w:sz w:val="22"/>
                <w:szCs w:val="22"/>
              </w:rPr>
              <w:t>3,588</w:t>
            </w:r>
          </w:p>
        </w:tc>
      </w:tr>
    </w:tbl>
    <w:p w14:paraId="2F1900D8" w14:textId="77777777" w:rsidR="00F17C21" w:rsidRDefault="00F17C21" w:rsidP="00F17C21">
      <w:pPr>
        <w:rPr>
          <w:lang w:val="en-AU" w:eastAsia="ko-KR"/>
        </w:rPr>
      </w:pPr>
    </w:p>
    <w:p w14:paraId="2DA7F6F3" w14:textId="1BEC2BD1" w:rsidR="00F17C21" w:rsidRDefault="00F17C21" w:rsidP="00F17C21">
      <w:pPr>
        <w:pStyle w:val="Heading3"/>
      </w:pPr>
      <w:r w:rsidRPr="000A4863">
        <w:lastRenderedPageBreak/>
        <w:t>ERIC search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975"/>
        <w:gridCol w:w="6852"/>
        <w:gridCol w:w="1183"/>
      </w:tblGrid>
      <w:tr w:rsidR="00F17C21" w:rsidRPr="000A4863" w14:paraId="4265968F" w14:textId="77777777" w:rsidTr="003F28C9">
        <w:trPr>
          <w:trHeight w:val="675"/>
        </w:trPr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D749C1D" w14:textId="77777777" w:rsidR="00F17C21" w:rsidRPr="000A4863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A4863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Search number</w:t>
            </w:r>
            <w:r w:rsidRPr="000A4863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68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D95D8AF" w14:textId="77777777" w:rsidR="00F17C21" w:rsidRPr="000A4863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A4863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Search string</w:t>
            </w:r>
            <w:r w:rsidRPr="000A4863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8A66461" w14:textId="77777777" w:rsidR="00F17C21" w:rsidRPr="000A4863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A4863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Result numbers</w:t>
            </w:r>
            <w:r w:rsidRPr="000A4863">
              <w:rPr>
                <w:rStyle w:val="eop"/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</w:tc>
      </w:tr>
      <w:tr w:rsidR="00F17C21" w:rsidRPr="000A4863" w14:paraId="51DAB3E2" w14:textId="77777777" w:rsidTr="003F28C9">
        <w:trPr>
          <w:trHeight w:val="300"/>
        </w:trPr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E4DC410" w14:textId="77777777" w:rsidR="00F17C21" w:rsidRPr="000A4863" w:rsidRDefault="00F17C21" w:rsidP="003F28C9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</w:pPr>
            <w:r w:rsidRPr="000A4863">
              <w:rPr>
                <w:rStyle w:val="normaltextrun"/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68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8678B08" w14:textId="77777777" w:rsidR="00F17C21" w:rsidRPr="000A4863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212121"/>
                <w:sz w:val="22"/>
                <w:szCs w:val="22"/>
              </w:rPr>
            </w:pPr>
            <w:r w:rsidRPr="000A4863">
              <w:rPr>
                <w:rFonts w:ascii="Calibri" w:hAnsi="Calibri" w:cs="Calibri"/>
                <w:color w:val="212121"/>
                <w:sz w:val="22"/>
                <w:szCs w:val="22"/>
              </w:rPr>
              <w:t>"</w:t>
            </w:r>
            <w:proofErr w:type="gramStart"/>
            <w:r w:rsidRPr="000A4863">
              <w:rPr>
                <w:rFonts w:ascii="Calibri" w:hAnsi="Calibri" w:cs="Calibri"/>
                <w:color w:val="212121"/>
                <w:sz w:val="22"/>
                <w:szCs w:val="22"/>
              </w:rPr>
              <w:t>artificial</w:t>
            </w:r>
            <w:proofErr w:type="gramEnd"/>
            <w:r w:rsidRPr="000A4863">
              <w:rPr>
                <w:rFonts w:ascii="Calibri" w:hAnsi="Calibri" w:cs="Calibri"/>
                <w:color w:val="212121"/>
                <w:sz w:val="22"/>
                <w:szCs w:val="22"/>
              </w:rPr>
              <w:t xml:space="preserve"> intelligence" OR "machine learning" OR "deep learning AND health personnel</w:t>
            </w:r>
          </w:p>
        </w:tc>
        <w:tc>
          <w:tcPr>
            <w:tcW w:w="11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74D76FD" w14:textId="77777777" w:rsidR="00F17C21" w:rsidRPr="000A4863" w:rsidRDefault="00F17C21" w:rsidP="003F28C9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333333"/>
                <w:sz w:val="22"/>
                <w:szCs w:val="22"/>
                <w:lang w:val="en-GB"/>
              </w:rPr>
            </w:pPr>
            <w:r w:rsidRPr="000A4863">
              <w:rPr>
                <w:rFonts w:ascii="Calibri" w:hAnsi="Calibri" w:cs="Calibri"/>
                <w:color w:val="333333"/>
                <w:sz w:val="22"/>
                <w:szCs w:val="22"/>
                <w:lang w:val="en-GB"/>
              </w:rPr>
              <w:t>334</w:t>
            </w:r>
          </w:p>
        </w:tc>
      </w:tr>
      <w:tr w:rsidR="00F17C21" w:rsidRPr="000A4863" w14:paraId="46F233BF" w14:textId="77777777" w:rsidTr="003F28C9">
        <w:trPr>
          <w:trHeight w:val="300"/>
        </w:trPr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E33B520" w14:textId="77777777" w:rsidR="00F17C21" w:rsidRPr="000A4863" w:rsidRDefault="00F17C21" w:rsidP="003F28C9">
            <w:pPr>
              <w:pStyle w:val="paragraph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68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0B8662A" w14:textId="77777777" w:rsidR="00F17C21" w:rsidRPr="000A4863" w:rsidRDefault="00F17C21" w:rsidP="003F28C9">
            <w:pPr>
              <w:pStyle w:val="paragraph"/>
              <w:rPr>
                <w:rFonts w:ascii="Calibri" w:hAnsi="Calibri" w:cs="Calibri"/>
                <w:color w:val="212121"/>
                <w:sz w:val="22"/>
                <w:szCs w:val="22"/>
              </w:rPr>
            </w:pPr>
            <w:r w:rsidRPr="000A4863">
              <w:rPr>
                <w:rFonts w:ascii="Calibri" w:hAnsi="Calibri" w:cs="Calibri"/>
                <w:color w:val="212121"/>
                <w:sz w:val="22"/>
                <w:szCs w:val="22"/>
              </w:rPr>
              <w:t>Filters: in the last 10 years, English</w:t>
            </w:r>
          </w:p>
        </w:tc>
        <w:tc>
          <w:tcPr>
            <w:tcW w:w="118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D34356C" w14:textId="77777777" w:rsidR="00F17C21" w:rsidRPr="000A4863" w:rsidRDefault="00F17C21" w:rsidP="003F28C9">
            <w:pPr>
              <w:pStyle w:val="paragraph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</w:tr>
    </w:tbl>
    <w:p w14:paraId="59F169CC" w14:textId="77777777" w:rsidR="00F17C21" w:rsidRPr="00F17C21" w:rsidRDefault="00F17C21" w:rsidP="00F17C21">
      <w:pPr>
        <w:rPr>
          <w:lang w:eastAsia="ko-KR"/>
        </w:rPr>
      </w:pPr>
    </w:p>
    <w:sectPr w:rsidR="00F17C21" w:rsidRPr="00F17C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C21"/>
    <w:rsid w:val="00016E81"/>
    <w:rsid w:val="005C73C5"/>
    <w:rsid w:val="006701A7"/>
    <w:rsid w:val="00D45479"/>
    <w:rsid w:val="00F17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B5C48"/>
  <w15:chartTrackingRefBased/>
  <w15:docId w15:val="{1C7C9773-DF5E-4F6D-A3BE-662B70CC4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C21"/>
    <w:pPr>
      <w:spacing w:line="279" w:lineRule="auto"/>
    </w:pPr>
    <w:rPr>
      <w:kern w:val="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C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7C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7C2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C2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C2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AU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C2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C2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AU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C2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C2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AU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C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17C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17C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C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C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C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C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C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C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C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7C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C2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7C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C21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en-AU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7C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C21"/>
    <w:pPr>
      <w:spacing w:line="278" w:lineRule="auto"/>
      <w:ind w:left="720"/>
      <w:contextualSpacing/>
    </w:pPr>
    <w:rPr>
      <w:kern w:val="2"/>
      <w:lang w:val="en-AU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7C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C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AU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C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C21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F17C21"/>
  </w:style>
  <w:style w:type="character" w:customStyle="1" w:styleId="eop">
    <w:name w:val="eop"/>
    <w:basedOn w:val="DefaultParagraphFont"/>
    <w:rsid w:val="00F17C21"/>
  </w:style>
  <w:style w:type="paragraph" w:customStyle="1" w:styleId="paragraph">
    <w:name w:val="paragraph"/>
    <w:basedOn w:val="Normal"/>
    <w:rsid w:val="00F17C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3FA8726266554FA45491C4CAC56D06" ma:contentTypeVersion="10" ma:contentTypeDescription="Create a new document." ma:contentTypeScope="" ma:versionID="26d61824a4e71e4e8a9793287590e5f5">
  <xsd:schema xmlns:xsd="http://www.w3.org/2001/XMLSchema" xmlns:xs="http://www.w3.org/2001/XMLSchema" xmlns:p="http://schemas.microsoft.com/office/2006/metadata/properties" xmlns:ns2="ff90ed14-6545-46bd-a3c4-cdd82fcc620c" targetNamespace="http://schemas.microsoft.com/office/2006/metadata/properties" ma:root="true" ma:fieldsID="713ec349ba448a672039637f2fe8b7af" ns2:_="">
    <xsd:import namespace="ff90ed14-6545-46bd-a3c4-cdd82fcc62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90ed14-6545-46bd-a3c4-cdd82fcc62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f90ed14-6545-46bd-a3c4-cdd82fcc620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782374C-7F6E-4252-8F20-19EB3CD2BD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90ed14-6545-46bd-a3c4-cdd82fcc62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F5ADE2-164B-442F-8554-916ED8F432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FB0681-B75C-44AC-A067-A3A720475A32}">
  <ds:schemaRefs>
    <ds:schemaRef ds:uri="http://purl.org/dc/dcmitype/"/>
    <ds:schemaRef ds:uri="http://schemas.microsoft.com/office/2006/documentManagement/types"/>
    <ds:schemaRef ds:uri="http://purl.org/dc/terms/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ff90ed14-6545-46bd-a3c4-cdd82fcc620c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74</Words>
  <Characters>6125</Characters>
  <Application>Microsoft Office Word</Application>
  <DocSecurity>0</DocSecurity>
  <Lines>51</Lines>
  <Paragraphs>14</Paragraphs>
  <ScaleCrop>false</ScaleCrop>
  <Company>The University of Queensland</Company>
  <LinksUpToDate>false</LinksUpToDate>
  <CharactersWithSpaces>7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ta Olsen</dc:creator>
  <cp:keywords/>
  <dc:description/>
  <cp:lastModifiedBy>Quita Olsen</cp:lastModifiedBy>
  <cp:revision>1</cp:revision>
  <dcterms:created xsi:type="dcterms:W3CDTF">2025-07-08T04:46:00Z</dcterms:created>
  <dcterms:modified xsi:type="dcterms:W3CDTF">2025-07-08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3FA8726266554FA45491C4CAC56D06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7-08T04:50:29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ea7f2e0b-99f9-43e7-9430-466589d8e802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  <property fmtid="{D5CDD505-2E9C-101B-9397-08002B2CF9AE}" pid="11" name="MediaServiceImageTags">
    <vt:lpwstr/>
  </property>
</Properties>
</file>